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EFCE" w14:textId="387CED7E" w:rsidR="00B556B1" w:rsidRPr="00632673" w:rsidRDefault="00F62D9C" w:rsidP="00B556B1">
      <w:pPr>
        <w:rPr>
          <w:rFonts w:ascii="Times New Roman" w:hAnsi="Times New Roman" w:cs="Times New Roman"/>
        </w:rPr>
      </w:pPr>
      <w:r w:rsidRPr="0063267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B556B1" w:rsidRPr="00632673">
        <w:rPr>
          <w:rFonts w:ascii="Times New Roman" w:hAnsi="Times New Roman" w:cs="Times New Roman"/>
          <w:b/>
          <w:bCs/>
        </w:rPr>
        <w:t>Table 2.1.</w:t>
      </w:r>
      <w:r w:rsidR="00B556B1" w:rsidRPr="00632673">
        <w:rPr>
          <w:rFonts w:ascii="Times New Roman" w:hAnsi="Times New Roman" w:cs="Times New Roman"/>
        </w:rPr>
        <w:t xml:space="preserve"> Walking speed</w:t>
      </w:r>
      <w:r w:rsidR="00F16CCE" w:rsidRPr="00632673">
        <w:rPr>
          <w:rFonts w:ascii="Times New Roman" w:hAnsi="Times New Roman" w:cs="Times New Roman"/>
        </w:rPr>
        <w:t xml:space="preserve"> and path straightness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90"/>
        <w:gridCol w:w="1892"/>
        <w:gridCol w:w="1892"/>
        <w:gridCol w:w="1892"/>
        <w:gridCol w:w="2034"/>
      </w:tblGrid>
      <w:tr w:rsidR="00F16CCE" w:rsidRPr="00E031B5" w14:paraId="3133C4B5" w14:textId="77777777" w:rsidTr="00030374">
        <w:trPr>
          <w:trHeight w:val="550"/>
        </w:trPr>
        <w:tc>
          <w:tcPr>
            <w:tcW w:w="790" w:type="dxa"/>
            <w:shd w:val="clear" w:color="auto" w:fill="BFBFBF" w:themeFill="background1" w:themeFillShade="BF"/>
          </w:tcPr>
          <w:p w14:paraId="586BFA0A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  <w:shd w:val="clear" w:color="auto" w:fill="BFBFBF" w:themeFill="background1" w:themeFillShade="BF"/>
          </w:tcPr>
          <w:p w14:paraId="416429C0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1892" w:type="dxa"/>
            <w:shd w:val="clear" w:color="auto" w:fill="BFBFBF" w:themeFill="background1" w:themeFillShade="BF"/>
          </w:tcPr>
          <w:p w14:paraId="3AA28111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892" w:type="dxa"/>
            <w:shd w:val="clear" w:color="auto" w:fill="BFBFBF" w:themeFill="background1" w:themeFillShade="BF"/>
          </w:tcPr>
          <w:p w14:paraId="2B2CE1BE" w14:textId="77777777" w:rsidR="00F16CCE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an </w:t>
            </w:r>
          </w:p>
          <w:p w14:paraId="073E4C9C" w14:textId="6323CAD3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Walking speed</w:t>
            </w:r>
            <w:r w:rsidR="000513B1">
              <w:rPr>
                <w:rFonts w:ascii="Arial" w:hAnsi="Arial" w:cs="Arial"/>
                <w:sz w:val="20"/>
                <w:szCs w:val="20"/>
              </w:rPr>
              <w:t>, cm/sec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shd w:val="clear" w:color="auto" w:fill="BFBFBF" w:themeFill="background1" w:themeFillShade="BF"/>
          </w:tcPr>
          <w:p w14:paraId="44173F35" w14:textId="77777777" w:rsidR="00F16CCE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an </w:t>
            </w:r>
          </w:p>
          <w:p w14:paraId="7C0DB191" w14:textId="58C2CBF4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ath straightness)</w:t>
            </w:r>
          </w:p>
        </w:tc>
      </w:tr>
      <w:tr w:rsidR="00F16CCE" w:rsidRPr="00E031B5" w14:paraId="007E6199" w14:textId="77777777" w:rsidTr="00030374">
        <w:trPr>
          <w:trHeight w:val="431"/>
        </w:trPr>
        <w:tc>
          <w:tcPr>
            <w:tcW w:w="790" w:type="dxa"/>
            <w:vMerge w:val="restart"/>
            <w:shd w:val="clear" w:color="auto" w:fill="BFBFBF" w:themeFill="background1" w:themeFillShade="BF"/>
            <w:textDirection w:val="btLr"/>
          </w:tcPr>
          <w:p w14:paraId="2A0E3011" w14:textId="77777777" w:rsidR="00F16CCE" w:rsidRPr="00E43370" w:rsidRDefault="00F16CCE" w:rsidP="00887844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Visual cue</w:t>
            </w:r>
          </w:p>
        </w:tc>
        <w:tc>
          <w:tcPr>
            <w:tcW w:w="1892" w:type="dxa"/>
          </w:tcPr>
          <w:p w14:paraId="7D56CD9F" w14:textId="478AFF5F" w:rsidR="00F16CCE" w:rsidRPr="00E43370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E43370">
              <w:rPr>
                <w:rFonts w:ascii="Arial" w:hAnsi="Arial" w:cs="Arial"/>
                <w:sz w:val="20"/>
                <w:szCs w:val="20"/>
              </w:rPr>
              <w:t>unfed</w:t>
            </w:r>
          </w:p>
        </w:tc>
        <w:tc>
          <w:tcPr>
            <w:tcW w:w="1892" w:type="dxa"/>
          </w:tcPr>
          <w:p w14:paraId="061B379D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90 ants</w:t>
            </w:r>
          </w:p>
        </w:tc>
        <w:tc>
          <w:tcPr>
            <w:tcW w:w="1892" w:type="dxa"/>
          </w:tcPr>
          <w:p w14:paraId="5D313669" w14:textId="579985F9" w:rsidR="00F16CCE" w:rsidRPr="00E43370" w:rsidRDefault="0051394C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2034" w:type="dxa"/>
          </w:tcPr>
          <w:p w14:paraId="440132B6" w14:textId="6671D744" w:rsidR="00F16CCE" w:rsidRPr="00E43370" w:rsidRDefault="008F6C0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F16CCE" w:rsidRPr="00E031B5" w14:paraId="47E7EDC1" w14:textId="77777777" w:rsidTr="00030374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0B72CC14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4E0BD629" w14:textId="048F03E3" w:rsidR="00F16CCE" w:rsidRPr="00E43370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E43370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892" w:type="dxa"/>
          </w:tcPr>
          <w:p w14:paraId="3723BF65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50 ants</w:t>
            </w:r>
          </w:p>
        </w:tc>
        <w:tc>
          <w:tcPr>
            <w:tcW w:w="1892" w:type="dxa"/>
          </w:tcPr>
          <w:p w14:paraId="7172556A" w14:textId="7103A3B5" w:rsidR="00F16CCE" w:rsidRPr="00E43370" w:rsidRDefault="0051394C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2034" w:type="dxa"/>
          </w:tcPr>
          <w:p w14:paraId="4A43A789" w14:textId="236A2AE5" w:rsidR="00F16CCE" w:rsidRPr="00E43370" w:rsidRDefault="008F6C0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F16CCE" w:rsidRPr="00E031B5" w14:paraId="52438796" w14:textId="77777777" w:rsidTr="00030374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2798DBCF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2E354DBF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892" w:type="dxa"/>
          </w:tcPr>
          <w:p w14:paraId="4DF45F0B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108 ants</w:t>
            </w:r>
          </w:p>
        </w:tc>
        <w:tc>
          <w:tcPr>
            <w:tcW w:w="1892" w:type="dxa"/>
          </w:tcPr>
          <w:p w14:paraId="32EF0DDA" w14:textId="77ADA3B5" w:rsidR="00F16CCE" w:rsidRPr="00E43370" w:rsidRDefault="0051394C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034" w:type="dxa"/>
          </w:tcPr>
          <w:p w14:paraId="17F32A68" w14:textId="51E9046D" w:rsidR="00F16CCE" w:rsidRPr="00E43370" w:rsidRDefault="008F6C0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F16CCE" w:rsidRPr="00E031B5" w14:paraId="4BE8B283" w14:textId="77777777" w:rsidTr="00030374">
        <w:trPr>
          <w:cantSplit/>
          <w:trHeight w:val="431"/>
        </w:trPr>
        <w:tc>
          <w:tcPr>
            <w:tcW w:w="790" w:type="dxa"/>
            <w:vMerge w:val="restart"/>
            <w:shd w:val="clear" w:color="auto" w:fill="BFBFBF" w:themeFill="background1" w:themeFillShade="BF"/>
            <w:textDirection w:val="btLr"/>
          </w:tcPr>
          <w:p w14:paraId="03B564A8" w14:textId="77777777" w:rsidR="00F16CCE" w:rsidRPr="00E43370" w:rsidRDefault="00F16CCE" w:rsidP="00887844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No visual cue</w:t>
            </w:r>
          </w:p>
        </w:tc>
        <w:tc>
          <w:tcPr>
            <w:tcW w:w="1892" w:type="dxa"/>
          </w:tcPr>
          <w:p w14:paraId="60E3285E" w14:textId="533AE98C" w:rsidR="00F16CCE" w:rsidRPr="00E43370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E43370">
              <w:rPr>
                <w:rFonts w:ascii="Arial" w:hAnsi="Arial" w:cs="Arial"/>
                <w:sz w:val="20"/>
                <w:szCs w:val="20"/>
              </w:rPr>
              <w:t>unfed</w:t>
            </w:r>
          </w:p>
        </w:tc>
        <w:tc>
          <w:tcPr>
            <w:tcW w:w="1892" w:type="dxa"/>
          </w:tcPr>
          <w:p w14:paraId="059085DA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2 ants</w:t>
            </w:r>
          </w:p>
        </w:tc>
        <w:tc>
          <w:tcPr>
            <w:tcW w:w="1892" w:type="dxa"/>
          </w:tcPr>
          <w:p w14:paraId="146BBEA9" w14:textId="6BAD4B98" w:rsidR="00F16CCE" w:rsidRPr="00E43370" w:rsidRDefault="0051394C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034" w:type="dxa"/>
          </w:tcPr>
          <w:p w14:paraId="047E114C" w14:textId="123BCBD5" w:rsidR="00F16CCE" w:rsidRPr="00E43370" w:rsidRDefault="008F6C0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F16CCE" w:rsidRPr="00E031B5" w14:paraId="5A1875D0" w14:textId="77777777" w:rsidTr="00030374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39152FEB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7CDC2C86" w14:textId="2A2F99B3" w:rsidR="00F16CCE" w:rsidRPr="00E43370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E43370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892" w:type="dxa"/>
          </w:tcPr>
          <w:p w14:paraId="25A50EF0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22 ants</w:t>
            </w:r>
          </w:p>
        </w:tc>
        <w:tc>
          <w:tcPr>
            <w:tcW w:w="1892" w:type="dxa"/>
          </w:tcPr>
          <w:p w14:paraId="483AC336" w14:textId="216A25AD" w:rsidR="00F16CCE" w:rsidRPr="00E43370" w:rsidRDefault="0051394C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034" w:type="dxa"/>
          </w:tcPr>
          <w:p w14:paraId="115FC709" w14:textId="38CDF84A" w:rsidR="00F16CCE" w:rsidRPr="00E43370" w:rsidRDefault="008F6C0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F16CCE" w:rsidRPr="00E031B5" w14:paraId="616260A4" w14:textId="77777777" w:rsidTr="00030374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776C9A08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1C5E0D35" w14:textId="77777777" w:rsidR="00F16CCE" w:rsidRPr="00E43370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892" w:type="dxa"/>
          </w:tcPr>
          <w:p w14:paraId="5F2D7E19" w14:textId="77777777" w:rsidR="00F16CCE" w:rsidRPr="00E43370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55 ants</w:t>
            </w:r>
          </w:p>
        </w:tc>
        <w:tc>
          <w:tcPr>
            <w:tcW w:w="1892" w:type="dxa"/>
          </w:tcPr>
          <w:p w14:paraId="6F4B68BC" w14:textId="0860532C" w:rsidR="00F16CCE" w:rsidRPr="00E43370" w:rsidRDefault="0051394C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2034" w:type="dxa"/>
          </w:tcPr>
          <w:p w14:paraId="3AFDE477" w14:textId="20A8CB87" w:rsidR="00F16CCE" w:rsidRPr="00E43370" w:rsidRDefault="008F6C0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</w:tbl>
    <w:p w14:paraId="2FAE4DB3" w14:textId="504F6917" w:rsidR="00B556B1" w:rsidRDefault="00B556B1" w:rsidP="00B556B1">
      <w:pPr>
        <w:rPr>
          <w:rFonts w:ascii="Arial" w:hAnsi="Arial" w:cs="Arial"/>
        </w:rPr>
      </w:pPr>
    </w:p>
    <w:p w14:paraId="117F8162" w14:textId="639340E6" w:rsidR="00451DF0" w:rsidRDefault="00451DF0" w:rsidP="00B556B1">
      <w:pPr>
        <w:rPr>
          <w:rFonts w:ascii="Arial" w:hAnsi="Arial" w:cs="Arial"/>
        </w:rPr>
      </w:pPr>
    </w:p>
    <w:p w14:paraId="232DAF84" w14:textId="2BAFC4BB" w:rsidR="00451DF0" w:rsidRPr="00632673" w:rsidRDefault="00F62D9C" w:rsidP="00B556B1">
      <w:pPr>
        <w:rPr>
          <w:rFonts w:ascii="Times New Roman" w:hAnsi="Times New Roman" w:cs="Times New Roman"/>
        </w:rPr>
      </w:pPr>
      <w:r w:rsidRPr="0063267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451DF0" w:rsidRPr="00632673">
        <w:rPr>
          <w:rFonts w:ascii="Times New Roman" w:hAnsi="Times New Roman" w:cs="Times New Roman"/>
          <w:b/>
          <w:bCs/>
        </w:rPr>
        <w:t>Table 2.</w:t>
      </w:r>
      <w:r w:rsidR="00B51ADE" w:rsidRPr="00632673">
        <w:rPr>
          <w:rFonts w:ascii="Times New Roman" w:hAnsi="Times New Roman" w:cs="Times New Roman"/>
          <w:b/>
          <w:bCs/>
        </w:rPr>
        <w:t>2</w:t>
      </w:r>
      <w:r w:rsidR="00451DF0" w:rsidRPr="00632673">
        <w:rPr>
          <w:rFonts w:ascii="Times New Roman" w:hAnsi="Times New Roman" w:cs="Times New Roman"/>
          <w:b/>
          <w:bCs/>
        </w:rPr>
        <w:t>.</w:t>
      </w:r>
      <w:r w:rsidR="00451DF0" w:rsidRPr="00632673">
        <w:rPr>
          <w:rFonts w:ascii="Times New Roman" w:hAnsi="Times New Roman" w:cs="Times New Roman"/>
        </w:rPr>
        <w:t xml:space="preserve"> Walking speed and path straightness</w:t>
      </w:r>
      <w:r w:rsidR="008257F7" w:rsidRPr="00632673">
        <w:rPr>
          <w:rFonts w:ascii="Times New Roman" w:hAnsi="Times New Roman" w:cs="Times New Roman"/>
        </w:rPr>
        <w:t>: Comparisons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421"/>
        <w:gridCol w:w="3118"/>
        <w:gridCol w:w="3119"/>
        <w:gridCol w:w="3118"/>
      </w:tblGrid>
      <w:tr w:rsidR="00F16CCE" w:rsidRPr="00E031B5" w14:paraId="02752BF9" w14:textId="7C2BE4F2" w:rsidTr="00054ECB">
        <w:trPr>
          <w:trHeight w:val="624"/>
        </w:trPr>
        <w:tc>
          <w:tcPr>
            <w:tcW w:w="421" w:type="dxa"/>
            <w:shd w:val="clear" w:color="auto" w:fill="BFBFBF" w:themeFill="background1" w:themeFillShade="BF"/>
          </w:tcPr>
          <w:p w14:paraId="0AF3FCFC" w14:textId="77777777" w:rsidR="00F16CCE" w:rsidRPr="00D34673" w:rsidRDefault="00F16CCE" w:rsidP="008878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BFBFBF" w:themeFill="background1" w:themeFillShade="BF"/>
          </w:tcPr>
          <w:p w14:paraId="4D3D1801" w14:textId="77777777" w:rsidR="00F16CCE" w:rsidRPr="00D34673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Pairwise comparisons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14:paraId="51239A58" w14:textId="1A1BB39A" w:rsidR="00F16CCE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lking speed</w:t>
            </w:r>
            <w:r w:rsidR="00451A57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BCEAAA4" w14:textId="3D1CEF78" w:rsidR="00F16CCE" w:rsidRPr="00D34673" w:rsidRDefault="00451A5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57">
              <w:rPr>
                <w:rFonts w:ascii="Arial" w:hAnsi="Arial" w:cs="Arial"/>
                <w:sz w:val="20"/>
                <w:szCs w:val="20"/>
              </w:rPr>
              <w:t>Kruskal Wallis with Mann Whitney test and Bonferroni correction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 (p value)</w:t>
            </w:r>
          </w:p>
        </w:tc>
        <w:tc>
          <w:tcPr>
            <w:tcW w:w="3118" w:type="dxa"/>
            <w:shd w:val="clear" w:color="auto" w:fill="BFBFBF" w:themeFill="background1" w:themeFillShade="BF"/>
          </w:tcPr>
          <w:p w14:paraId="65F2B911" w14:textId="77777777" w:rsidR="00F16CCE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 straightness</w:t>
            </w:r>
          </w:p>
          <w:p w14:paraId="3AFB0C6E" w14:textId="269F58D4" w:rsidR="00F16CCE" w:rsidRDefault="00451A57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A57">
              <w:rPr>
                <w:rFonts w:ascii="Arial" w:hAnsi="Arial" w:cs="Arial"/>
                <w:sz w:val="20"/>
                <w:szCs w:val="20"/>
              </w:rPr>
              <w:t>Kruskal Wallis with Mann Whitney test and Bonferroni correction</w:t>
            </w:r>
            <w:r w:rsidR="00F16CCE">
              <w:rPr>
                <w:rFonts w:ascii="Arial" w:hAnsi="Arial" w:cs="Arial"/>
                <w:sz w:val="20"/>
                <w:szCs w:val="20"/>
              </w:rPr>
              <w:t xml:space="preserve"> (p value)</w:t>
            </w:r>
          </w:p>
        </w:tc>
      </w:tr>
      <w:tr w:rsidR="00F16CCE" w:rsidRPr="00E031B5" w14:paraId="457FD774" w14:textId="4C189CD2" w:rsidTr="00054ECB">
        <w:trPr>
          <w:cantSplit/>
          <w:trHeight w:val="431"/>
        </w:trPr>
        <w:tc>
          <w:tcPr>
            <w:tcW w:w="421" w:type="dxa"/>
            <w:vMerge w:val="restart"/>
            <w:shd w:val="clear" w:color="auto" w:fill="BFBFBF" w:themeFill="background1" w:themeFillShade="BF"/>
            <w:textDirection w:val="btLr"/>
          </w:tcPr>
          <w:p w14:paraId="6424B37D" w14:textId="77777777" w:rsidR="00F16CCE" w:rsidRPr="00D34673" w:rsidRDefault="00F16CCE" w:rsidP="00887844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Visual cue</w:t>
            </w:r>
          </w:p>
        </w:tc>
        <w:tc>
          <w:tcPr>
            <w:tcW w:w="3118" w:type="dxa"/>
          </w:tcPr>
          <w:p w14:paraId="6F06BFEA" w14:textId="639C13B8" w:rsidR="00F16CCE" w:rsidRPr="00D34673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unfed vs </w:t>
            </w: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3119" w:type="dxa"/>
          </w:tcPr>
          <w:p w14:paraId="70FD6E5D" w14:textId="04800F4D" w:rsidR="00F16CCE" w:rsidRPr="00D34673" w:rsidRDefault="00357F93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3118" w:type="dxa"/>
          </w:tcPr>
          <w:p w14:paraId="6744FB5B" w14:textId="2CEBD481" w:rsidR="00F16CCE" w:rsidRPr="00D34673" w:rsidRDefault="00BB59C2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6CCE" w:rsidRPr="00E031B5" w14:paraId="46D0F7DE" w14:textId="5C6BAE72" w:rsidTr="00054ECB">
        <w:trPr>
          <w:trHeight w:val="431"/>
        </w:trPr>
        <w:tc>
          <w:tcPr>
            <w:tcW w:w="421" w:type="dxa"/>
            <w:vMerge/>
            <w:shd w:val="clear" w:color="auto" w:fill="BFBFBF" w:themeFill="background1" w:themeFillShade="BF"/>
          </w:tcPr>
          <w:p w14:paraId="547945BF" w14:textId="77777777" w:rsidR="00F16CCE" w:rsidRPr="00D34673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B758A9A" w14:textId="7141CEE7" w:rsidR="00F16CCE" w:rsidRPr="00D34673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unfed v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>ales</w:t>
            </w:r>
          </w:p>
        </w:tc>
        <w:tc>
          <w:tcPr>
            <w:tcW w:w="3119" w:type="dxa"/>
          </w:tcPr>
          <w:p w14:paraId="77530418" w14:textId="1CB70719" w:rsidR="00F16CCE" w:rsidRPr="00D34673" w:rsidRDefault="00357F93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118" w:type="dxa"/>
          </w:tcPr>
          <w:p w14:paraId="2A1023D5" w14:textId="5111B804" w:rsidR="00F16CCE" w:rsidRPr="00D34673" w:rsidRDefault="00BB59C2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16CCE" w:rsidRPr="00E031B5" w14:paraId="00BF092B" w14:textId="483B62BE" w:rsidTr="00054ECB">
        <w:trPr>
          <w:trHeight w:val="431"/>
        </w:trPr>
        <w:tc>
          <w:tcPr>
            <w:tcW w:w="421" w:type="dxa"/>
            <w:vMerge/>
            <w:shd w:val="clear" w:color="auto" w:fill="BFBFBF" w:themeFill="background1" w:themeFillShade="BF"/>
          </w:tcPr>
          <w:p w14:paraId="59C1CFE5" w14:textId="77777777" w:rsidR="00F16CCE" w:rsidRPr="00D34673" w:rsidRDefault="00F16CCE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B5172A2" w14:textId="27AA2D6A" w:rsidR="00F16CCE" w:rsidRPr="00D34673" w:rsidRDefault="00054ECB" w:rsidP="008878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fed v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>ales</w:t>
            </w:r>
          </w:p>
        </w:tc>
        <w:tc>
          <w:tcPr>
            <w:tcW w:w="3119" w:type="dxa"/>
          </w:tcPr>
          <w:p w14:paraId="7EA7A703" w14:textId="3FD7B399" w:rsidR="00F16CCE" w:rsidRPr="00D34673" w:rsidRDefault="00357F93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3118" w:type="dxa"/>
          </w:tcPr>
          <w:p w14:paraId="2947EDFD" w14:textId="2FCD5D93" w:rsidR="00F16CCE" w:rsidRPr="00D34673" w:rsidRDefault="00BB59C2" w:rsidP="0088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16CCE" w:rsidRPr="00E031B5" w14:paraId="50431549" w14:textId="4781CA04" w:rsidTr="00054ECB">
        <w:trPr>
          <w:cantSplit/>
          <w:trHeight w:val="431"/>
        </w:trPr>
        <w:tc>
          <w:tcPr>
            <w:tcW w:w="421" w:type="dxa"/>
            <w:vMerge w:val="restart"/>
            <w:shd w:val="clear" w:color="auto" w:fill="BFBFBF" w:themeFill="background1" w:themeFillShade="BF"/>
            <w:textDirection w:val="btLr"/>
          </w:tcPr>
          <w:p w14:paraId="3BCF5977" w14:textId="77777777" w:rsidR="00F16CCE" w:rsidRPr="00D34673" w:rsidRDefault="00F16CCE" w:rsidP="00947A5A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No visual cue</w:t>
            </w:r>
          </w:p>
        </w:tc>
        <w:tc>
          <w:tcPr>
            <w:tcW w:w="3118" w:type="dxa"/>
          </w:tcPr>
          <w:p w14:paraId="1CA7EF78" w14:textId="3E2C1EF2" w:rsidR="00F16CCE" w:rsidRPr="00D34673" w:rsidRDefault="00054ECB" w:rsidP="00947A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unfed vs </w:t>
            </w: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3119" w:type="dxa"/>
          </w:tcPr>
          <w:p w14:paraId="719A873D" w14:textId="7BFBDCF5" w:rsidR="00F16CCE" w:rsidRPr="00D34673" w:rsidRDefault="00BB59C2" w:rsidP="00947A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3118" w:type="dxa"/>
          </w:tcPr>
          <w:p w14:paraId="592FE3C1" w14:textId="75F224CC" w:rsidR="00F16CCE" w:rsidRPr="00D34673" w:rsidRDefault="00BB59C2" w:rsidP="00947A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6CCE" w:rsidRPr="00E031B5" w14:paraId="0203F06C" w14:textId="1D4136F6" w:rsidTr="00054ECB">
        <w:trPr>
          <w:trHeight w:val="431"/>
        </w:trPr>
        <w:tc>
          <w:tcPr>
            <w:tcW w:w="421" w:type="dxa"/>
            <w:vMerge/>
            <w:shd w:val="clear" w:color="auto" w:fill="BFBFBF" w:themeFill="background1" w:themeFillShade="BF"/>
          </w:tcPr>
          <w:p w14:paraId="3894818A" w14:textId="77777777" w:rsidR="00F16CCE" w:rsidRPr="00D34673" w:rsidRDefault="00F16CCE" w:rsidP="00947A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43A53D0" w14:textId="6D186B79" w:rsidR="00F16CCE" w:rsidRPr="00D34673" w:rsidRDefault="00054ECB" w:rsidP="00947A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unfed v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>ales</w:t>
            </w:r>
          </w:p>
        </w:tc>
        <w:tc>
          <w:tcPr>
            <w:tcW w:w="3119" w:type="dxa"/>
          </w:tcPr>
          <w:p w14:paraId="3CAE33BF" w14:textId="74B4857E" w:rsidR="00F16CCE" w:rsidRPr="00D34673" w:rsidRDefault="00BB59C2" w:rsidP="00947A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3118" w:type="dxa"/>
          </w:tcPr>
          <w:p w14:paraId="69E638A8" w14:textId="748BAE5C" w:rsidR="00F16CCE" w:rsidRPr="00D34673" w:rsidRDefault="00BB59C2" w:rsidP="00947A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F16CCE" w:rsidRPr="00E031B5" w14:paraId="44F2800F" w14:textId="40187533" w:rsidTr="00054ECB">
        <w:trPr>
          <w:trHeight w:val="431"/>
        </w:trPr>
        <w:tc>
          <w:tcPr>
            <w:tcW w:w="421" w:type="dxa"/>
            <w:vMerge/>
            <w:shd w:val="clear" w:color="auto" w:fill="BFBFBF" w:themeFill="background1" w:themeFillShade="BF"/>
          </w:tcPr>
          <w:p w14:paraId="1043D4CD" w14:textId="77777777" w:rsidR="00F16CCE" w:rsidRPr="00D34673" w:rsidRDefault="00F16CCE" w:rsidP="00947A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547726D" w14:textId="4C767BF2" w:rsidR="00F16CCE" w:rsidRPr="00D34673" w:rsidRDefault="00054ECB" w:rsidP="00947A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 xml:space="preserve">fed v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F16CCE" w:rsidRPr="00D34673">
              <w:rPr>
                <w:rFonts w:ascii="Arial" w:hAnsi="Arial" w:cs="Arial"/>
                <w:sz w:val="20"/>
                <w:szCs w:val="20"/>
              </w:rPr>
              <w:t>ales</w:t>
            </w:r>
          </w:p>
        </w:tc>
        <w:tc>
          <w:tcPr>
            <w:tcW w:w="3119" w:type="dxa"/>
          </w:tcPr>
          <w:p w14:paraId="70FD6AAE" w14:textId="5A8B4BE7" w:rsidR="00F16CCE" w:rsidRPr="00D34673" w:rsidRDefault="00BB59C2" w:rsidP="00947A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0554FC26" w14:textId="2DACF715" w:rsidR="00F16CCE" w:rsidRPr="00D34673" w:rsidRDefault="00BB59C2" w:rsidP="00947A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7BBFDFA7" w14:textId="77777777" w:rsidR="00947A5A" w:rsidRPr="00B556B1" w:rsidRDefault="00947A5A" w:rsidP="00B556B1">
      <w:pPr>
        <w:rPr>
          <w:rFonts w:ascii="Arial" w:hAnsi="Arial" w:cs="Arial"/>
        </w:rPr>
      </w:pPr>
    </w:p>
    <w:sectPr w:rsidR="00947A5A" w:rsidRPr="00B55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22B4B"/>
    <w:multiLevelType w:val="hybridMultilevel"/>
    <w:tmpl w:val="1E8EA49A"/>
    <w:lvl w:ilvl="0" w:tplc="C03EB3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A2B75"/>
    <w:multiLevelType w:val="hybridMultilevel"/>
    <w:tmpl w:val="A3AC7EF2"/>
    <w:lvl w:ilvl="0" w:tplc="F58A36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5757724">
    <w:abstractNumId w:val="1"/>
  </w:num>
  <w:num w:numId="2" w16cid:durableId="624771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54"/>
    <w:rsid w:val="00030374"/>
    <w:rsid w:val="000513B1"/>
    <w:rsid w:val="00054ECB"/>
    <w:rsid w:val="00093AC5"/>
    <w:rsid w:val="000B21B5"/>
    <w:rsid w:val="001075FB"/>
    <w:rsid w:val="00136480"/>
    <w:rsid w:val="00161567"/>
    <w:rsid w:val="00177F44"/>
    <w:rsid w:val="001A7DC5"/>
    <w:rsid w:val="001E1D4B"/>
    <w:rsid w:val="001F0141"/>
    <w:rsid w:val="00220AC5"/>
    <w:rsid w:val="0026588A"/>
    <w:rsid w:val="00357F93"/>
    <w:rsid w:val="003B0961"/>
    <w:rsid w:val="003C63AE"/>
    <w:rsid w:val="003D05C0"/>
    <w:rsid w:val="003D391E"/>
    <w:rsid w:val="004036E7"/>
    <w:rsid w:val="00451A57"/>
    <w:rsid w:val="00451DF0"/>
    <w:rsid w:val="004644CE"/>
    <w:rsid w:val="00480B7E"/>
    <w:rsid w:val="0051394C"/>
    <w:rsid w:val="00526292"/>
    <w:rsid w:val="005F4532"/>
    <w:rsid w:val="00612F7F"/>
    <w:rsid w:val="00632673"/>
    <w:rsid w:val="00655354"/>
    <w:rsid w:val="006E2BF9"/>
    <w:rsid w:val="00763F0B"/>
    <w:rsid w:val="00792702"/>
    <w:rsid w:val="007B47BE"/>
    <w:rsid w:val="008045E9"/>
    <w:rsid w:val="008072E4"/>
    <w:rsid w:val="008257F7"/>
    <w:rsid w:val="00897D3C"/>
    <w:rsid w:val="008A6F5A"/>
    <w:rsid w:val="008B1DF6"/>
    <w:rsid w:val="008F6C07"/>
    <w:rsid w:val="0090509F"/>
    <w:rsid w:val="00947A5A"/>
    <w:rsid w:val="009C3061"/>
    <w:rsid w:val="009C5AAD"/>
    <w:rsid w:val="00A11956"/>
    <w:rsid w:val="00AA2A7A"/>
    <w:rsid w:val="00B51ADE"/>
    <w:rsid w:val="00B556B1"/>
    <w:rsid w:val="00BB59C2"/>
    <w:rsid w:val="00C22AD3"/>
    <w:rsid w:val="00C27B2C"/>
    <w:rsid w:val="00CD68C5"/>
    <w:rsid w:val="00D07C84"/>
    <w:rsid w:val="00D17FF9"/>
    <w:rsid w:val="00D34673"/>
    <w:rsid w:val="00DC6E7A"/>
    <w:rsid w:val="00E031B5"/>
    <w:rsid w:val="00E43370"/>
    <w:rsid w:val="00F0414A"/>
    <w:rsid w:val="00F16CCE"/>
    <w:rsid w:val="00F36BE0"/>
    <w:rsid w:val="00F62D9C"/>
    <w:rsid w:val="00F74F7E"/>
    <w:rsid w:val="00FC404C"/>
    <w:rsid w:val="00FC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B8A7"/>
  <w15:chartTrackingRefBased/>
  <w15:docId w15:val="{8561E930-E571-4F2D-8396-13EF016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9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uehlmann</dc:creator>
  <cp:keywords/>
  <dc:description/>
  <cp:lastModifiedBy>Cornelia Buehlmann</cp:lastModifiedBy>
  <cp:revision>2</cp:revision>
  <dcterms:created xsi:type="dcterms:W3CDTF">2022-05-23T09:44:00Z</dcterms:created>
  <dcterms:modified xsi:type="dcterms:W3CDTF">2022-05-23T09:44:00Z</dcterms:modified>
</cp:coreProperties>
</file>